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A04C2" w14:textId="0FD8A7C5" w:rsidR="00D776BF" w:rsidRDefault="00D163B3">
      <w:r>
        <w:rPr>
          <w:noProof/>
        </w:rPr>
        <w:drawing>
          <wp:inline distT="0" distB="0" distL="0" distR="0" wp14:anchorId="05A8F32E" wp14:editId="0D59F25E">
            <wp:extent cx="5731510" cy="1726565"/>
            <wp:effectExtent l="0" t="0" r="2540" b="6985"/>
            <wp:docPr id="150689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89540" name="Picture 1506895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47753" w14:textId="0B225DA8" w:rsidR="00110072" w:rsidRDefault="00110072" w:rsidP="00110072">
      <w:pPr>
        <w:spacing w:before="120" w:after="0" w:line="240" w:lineRule="auto"/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</w:pPr>
      <w:r w:rsidRPr="00110072"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  <w:t>Figure S1</w:t>
      </w:r>
      <w:r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  <w:t>b</w:t>
      </w:r>
      <w:r w:rsidRPr="00110072"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  <w:t xml:space="preserve">. </w:t>
      </w:r>
      <w:r w:rsidRPr="00110072"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>Assessment of risk of bias</w:t>
      </w:r>
      <w:r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>.</w:t>
      </w:r>
    </w:p>
    <w:p w14:paraId="084C0334" w14:textId="5C823F55" w:rsidR="00110072" w:rsidRPr="00110072" w:rsidRDefault="00110072" w:rsidP="00110072">
      <w:pPr>
        <w:spacing w:before="120" w:after="240" w:line="240" w:lineRule="auto"/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</w:pPr>
      <w:r w:rsidRPr="00110072"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>Risk of bias graph about each risk of bias item presented as percentages across all included studies.</w:t>
      </w:r>
    </w:p>
    <w:p w14:paraId="3766371A" w14:textId="77777777" w:rsidR="00110072" w:rsidRPr="00110072" w:rsidRDefault="00110072">
      <w:pPr>
        <w:rPr>
          <w:lang w:val="en-US"/>
        </w:rPr>
      </w:pPr>
    </w:p>
    <w:sectPr w:rsidR="00110072" w:rsidRPr="00110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B83"/>
    <w:rsid w:val="00110072"/>
    <w:rsid w:val="002754F2"/>
    <w:rsid w:val="005D7CD6"/>
    <w:rsid w:val="00945B83"/>
    <w:rsid w:val="00D163B3"/>
    <w:rsid w:val="00D776BF"/>
    <w:rsid w:val="00E6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94D6A0"/>
  <w15:chartTrackingRefBased/>
  <w15:docId w15:val="{21B7828A-2107-4EF2-9D23-F8E6FD34B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B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B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aem</dc:creator>
  <cp:keywords/>
  <dc:description/>
  <cp:lastModifiedBy>Antoine Naem</cp:lastModifiedBy>
  <cp:revision>3</cp:revision>
  <dcterms:created xsi:type="dcterms:W3CDTF">2025-02-06T00:16:00Z</dcterms:created>
  <dcterms:modified xsi:type="dcterms:W3CDTF">2025-02-06T00:17:00Z</dcterms:modified>
</cp:coreProperties>
</file>